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1:</w:t>
      </w:r>
      <w:r>
        <w:rPr/>
        <w:t xml:space="preserve"> Study search strate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vid SP EMBASE: </w:t>
        <w:br/>
        <w:t>random:.tw.</w:t>
        <w:br/>
        <w:t>OR placebo:.mp.</w:t>
        <w:br/>
        <w:t>OR double-blind:.tw.</w:t>
      </w:r>
    </w:p>
    <w:p>
      <w:pPr>
        <w:pStyle w:val="Normal"/>
        <w:rPr/>
      </w:pPr>
      <w:r>
        <w:rPr/>
        <w:t>AND</w:t>
      </w:r>
    </w:p>
    <w:tbl>
      <w:tblPr>
        <w:tblW w:w="9116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13"/>
        <w:gridCol w:w="9003"/>
      </w:tblGrid>
      <w:tr>
        <w:trPr/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9003" w:type="dxa"/>
            <w:tcBorders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(duration or discontinuation).mp. [mp=title, abstract, subject headings, heading word, drug trade name, original title, device manufacturer, drug manufacturer, device trade name, keyword]</w:t>
            </w:r>
          </w:p>
        </w:tc>
      </w:tr>
    </w:tbl>
    <w:p>
      <w:pPr>
        <w:pStyle w:val="Normal"/>
        <w:rPr>
          <w:lang w:eastAsia="ja-JP"/>
        </w:rPr>
      </w:pPr>
      <w:r>
        <w:rPr/>
        <w:t>AND</w:t>
      </w:r>
    </w:p>
    <w:p>
      <w:pPr>
        <w:pStyle w:val="Normal"/>
        <w:rPr>
          <w:lang w:eastAsia="zh-CN"/>
        </w:rPr>
      </w:pPr>
      <w:r>
        <w:rPr>
          <w:lang w:eastAsia="zh-CN"/>
        </w:rPr>
        <w:t>stent.mp. [mp=title, abstract, subject headings, heading word, drug trade name, original title, device manufacturer, drug manufacturer, device trade name, keyword]</w:t>
      </w:r>
    </w:p>
    <w:p>
      <w:pPr>
        <w:pStyle w:val="Normal"/>
        <w:rPr>
          <w:rFonts w:eastAsia="MS Mincho;ＭＳ 明朝"/>
          <w:lang w:eastAsia="ja-JP"/>
        </w:rPr>
      </w:pPr>
      <w:r>
        <w:rPr>
          <w:rFonts w:eastAsia="MS Mincho;ＭＳ 明朝"/>
          <w:lang w:eastAsia="ja-JP"/>
        </w:rPr>
        <w:t>AND</w:t>
      </w:r>
    </w:p>
    <w:tbl>
      <w:tblPr>
        <w:tblW w:w="9116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13"/>
        <w:gridCol w:w="9003"/>
      </w:tblGrid>
      <w:tr>
        <w:trPr/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9003" w:type="dxa"/>
            <w:tcBorders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ntiplatelet.mp. [mp=title, abstract, subject headings, heading word, drug trade name, original title, device manufacturer, drug manufacturer, device trade name, keyword]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br/>
        <w:br/>
        <w:t xml:space="preserve">PubMed </w:t>
        <w:br/>
        <w:t>randomized controlled trial[Publication Type] OR randomized[Title/Abstract] OR placebo[Title/Abstract] AND ("dual antiplatelet therapy"[All Fields] OR "platelet aggregation inhibitors"[MeSH Terms]) AND (("stents"[MeSH Terms] OR "stents"[All Fields] OR "stent"[All Fields]) OR "drug-eluting stents"[MeSH Terms]) AND (duration[All Fields] OR discontinuation[All Fields])</w:t>
      </w:r>
    </w:p>
    <w:p>
      <w:pPr>
        <w:pStyle w:val="Normal"/>
        <w:rPr/>
      </w:pPr>
      <w:r>
        <w:rPr>
          <w:b/>
        </w:rPr>
        <w:t>Appendix 2:</w:t>
      </w:r>
      <w:r>
        <w:rPr/>
        <w:t xml:space="preserve"> Quality assessments of included randomized controlled trial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91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997"/>
        <w:gridCol w:w="2823"/>
        <w:gridCol w:w="2217"/>
        <w:gridCol w:w="3169"/>
        <w:gridCol w:w="2847"/>
      </w:tblGrid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Study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Randomization sequence generation (was the method of generating the random sequence stated?)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Allocation concealment (following randomization, was allocation of intervention satisfactorily concealed e.g remote or centralized centre, sealed opaque envelopes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Blinding of participants, personnel and outcome (what type of blinding, and any specific detail on who was blinded)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What percentage of patients were lost to follow-up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Missing outcome data (were there any prespecified outcomes in the methods section that the authors said they would assess and report, but we were unable to extract the data for)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won 2012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Randomization with a Web-based response system.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Open-label study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Open-label study.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Blinded outcome adjudication.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5 lost to follow up (1%).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one.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 2012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A.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A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A.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A.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A.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m 2012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Randomization with a Web-based response system.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Open-label study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Open-label study.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Blinded outcome adjudication.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1 did not complete follow up (1%).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one.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k 2010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omputer generated randomization.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Open-label study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Open-label study.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Blinded outcome adjudication.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7 did not have complete follow up (0.6%).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one.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gimigli 2012 (PRODIGY Trial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Randomization with computer-generated random sequence with blocks size of 4, 8 and 12 and sealed envelopes.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Open-label study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Open-label study.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Blinded outcome adjudication.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 patients lost to follow up (0.4%).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one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p>
      <w:pPr>
        <w:pStyle w:val="Normal"/>
        <w:rPr/>
      </w:pPr>
      <w:r>
        <w:rPr>
          <w:b/>
        </w:rPr>
        <w:t>Appendix 3:</w:t>
      </w:r>
      <w:r>
        <w:rPr/>
        <w:t xml:space="preserve"> Patient selection criteria in randomized controlled trials</w:t>
      </w:r>
    </w:p>
    <w:p>
      <w:pPr>
        <w:pStyle w:val="Normal"/>
        <w:rPr/>
      </w:pPr>
      <w:r>
        <w:rPr/>
      </w:r>
    </w:p>
    <w:tbl>
      <w:tblPr>
        <w:tblW w:w="1206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0206"/>
      </w:tblGrid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Study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Patient selection criteri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won 2012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Inclusion criteria: 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t least 1 lesion in a native coronary vessel with a reference diameter of 2.25 to 4.25 mm, stenosis of &gt; 50% by visual estimation, and evidence of myocardial ischemia such as angina, unstable angina, recent myocardial infarction, silent ischemia, a positive functional study, or reversible changes on ECG consistent with ischemia.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Documentation of ischemia not mandatory for lesions with &gt; 75% stenosis.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o limitations on the number of lesions or length of the lesions in effort to reflect real-life clinical practice.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Exclusion criteria: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Myocardial infarction within 72 hours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Severely compromised ventricular dysfunction (ejection fraction&lt; 25%) or cardiogenic shock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ny stent implantation in the target vessel before enrolment</w:t>
            </w:r>
          </w:p>
          <w:p>
            <w:pPr>
              <w:pStyle w:val="Normal"/>
              <w:ind w:left="34" w:hanging="720"/>
              <w:rPr>
                <w:color w:val="000000"/>
                <w:lang w:val="nn-NO" w:eastAsia="en-CA"/>
              </w:rPr>
            </w:pPr>
            <w:r>
              <w:rPr>
                <w:color w:val="000000"/>
                <w:lang w:val="nn-NO" w:eastAsia="en-CA"/>
              </w:rPr>
              <w:t>Hemoglobin &lt;10g/dl  or platelet &lt; 100 000/microL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reatinine&gt;=265.3micromol/L or dependence on dialysis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Serious hepatic disease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Major bleeding within 3 months or major surgery within 2 months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llergy to antiplatelet drugs, heparin, stainless steel, contrast agents, everolimus or sirolimus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Elective surgical procedure planned within &lt; 12 months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ife expectancy &lt; 1 year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Significant left main disease defined as stenosis of &gt; 50%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hronic total occlusion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True bifurcation lesions requiring a planned 2-stent strategy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ctive participation in another study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 2012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nclusion Criteria:</w:t>
            </w:r>
          </w:p>
          <w:p>
            <w:pPr>
              <w:pStyle w:val="Normal"/>
              <w:rPr/>
            </w:pPr>
            <w:r>
              <w:rPr/>
              <w:t>PCI  to left main stem</w:t>
            </w:r>
          </w:p>
          <w:p>
            <w:pPr>
              <w:pStyle w:val="Normal"/>
              <w:rPr/>
            </w:pPr>
            <w:r>
              <w:rPr/>
              <w:t>dual antiplatelet therapy with aspirin and clopidogrel at 12 months</w:t>
            </w:r>
          </w:p>
          <w:p>
            <w:pPr>
              <w:pStyle w:val="Normal"/>
              <w:rPr/>
            </w:pPr>
            <w:r>
              <w:rPr/>
              <w:t>Free from events prior to 12 months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Exclusion Criteria:</w:t>
            </w:r>
          </w:p>
          <w:p>
            <w:pPr>
              <w:pStyle w:val="Normal"/>
              <w:rPr/>
            </w:pPr>
            <w:r>
              <w:rPr>
                <w:color w:val="000000"/>
                <w:lang w:eastAsia="en-CA"/>
              </w:rPr>
              <w:t>Adverse events prior to 12 months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m 2012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nclusion criteria: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atients with stable angina, unstable angina, or acute MI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Diameter stenosis ≥ 50% and reference vessel diameter of 2.5 to 4.0 mm by visual estimation</w:t>
            </w:r>
          </w:p>
          <w:p>
            <w:pPr>
              <w:pStyle w:val="Normal"/>
              <w:ind w:left="34" w:hanging="720"/>
              <w:rPr>
                <w:color w:val="000000"/>
                <w:lang w:val="fr-FR" w:eastAsia="en-CA"/>
              </w:rPr>
            </w:pPr>
            <w:r>
              <w:rPr>
                <w:color w:val="000000"/>
                <w:lang w:val="fr-FR" w:eastAsia="en-CA"/>
              </w:rPr>
              <w:t xml:space="preserve">Elective PCI, eligible for participation </w:t>
            </w:r>
          </w:p>
          <w:p>
            <w:pPr>
              <w:pStyle w:val="Normal"/>
              <w:ind w:left="34" w:hanging="720"/>
              <w:rPr>
                <w:color w:val="000000"/>
                <w:lang w:val="fr-FR" w:eastAsia="en-CA"/>
              </w:rPr>
            </w:pPr>
            <w:r>
              <w:rPr>
                <w:color w:val="000000"/>
                <w:lang w:val="fr-FR" w:eastAsia="en-CA"/>
              </w:rPr>
            </w:r>
          </w:p>
          <w:p>
            <w:pPr>
              <w:pStyle w:val="Normal"/>
              <w:ind w:left="34" w:hanging="720"/>
              <w:rPr>
                <w:color w:val="000000"/>
                <w:lang w:val="fr-FR" w:eastAsia="en-CA"/>
              </w:rPr>
            </w:pPr>
            <w:r>
              <w:rPr>
                <w:color w:val="000000"/>
                <w:lang w:val="fr-FR" w:eastAsia="en-CA"/>
              </w:rPr>
              <w:t>Exclusion criteria:</w:t>
            </w:r>
          </w:p>
          <w:p>
            <w:pPr>
              <w:pStyle w:val="Normal"/>
              <w:ind w:left="34" w:hanging="720"/>
              <w:rPr/>
            </w:pPr>
            <w:r>
              <w:rPr>
                <w:color w:val="000000"/>
                <w:lang w:eastAsia="en-CA"/>
              </w:rPr>
              <w:t xml:space="preserve">Prior history of cerebral vascular accidents, peripheral artery diseases, thromboembolic disease or stent thrombosis 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Left ventricular ejection fraction &lt; 40% 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esions with in-stent restenotic lesion, chronic total occlusion, or significant left main disease requiring intervention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ardiogenic shock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cute ST-elevation MI within 48 hours after onset of symptoms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ontraindication to antiplatelet agents</w:t>
            </w:r>
          </w:p>
          <w:p>
            <w:pPr>
              <w:pStyle w:val="Normal"/>
              <w:ind w:left="34" w:hanging="72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Severe hepatic (≥3 times normal values) or renal dysfunction (serum creatinine&gt;2.0 mg/dl) 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k 2010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nclusion criteria: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mplantation of drug-eluting stents at least 12 months before enrollment</w:t>
            </w:r>
          </w:p>
          <w:p>
            <w:pPr>
              <w:pStyle w:val="Normal"/>
              <w:rPr/>
            </w:pPr>
            <w:r>
              <w:rPr>
                <w:color w:val="000000"/>
                <w:lang w:eastAsia="en-CA"/>
              </w:rPr>
              <w:t>No major adverse cardiovascular event or major bleeding since implantation and were receiving dual antiplatelet therapy at the time of enrollment.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Exclusion criteria: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ontraindication to the use of antiplatelet drug (e.g. a concurrent bleeding diathesis or a history of major bleeding)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oncomitant vascular disease requiring long-term use of clopidogrel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Other established use of clopidogrel (e.g.  recent ACS)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Noncardiac coexisting condition resulting in life expectancy of less than 1 year  or that might result in noncompliance with the study protocol</w:t>
            </w:r>
          </w:p>
          <w:p>
            <w:pPr>
              <w:pStyle w:val="Normal"/>
              <w:rPr/>
            </w:pPr>
            <w:r>
              <w:rPr>
                <w:color w:val="000000"/>
                <w:lang w:eastAsia="en-CA"/>
              </w:rPr>
              <w:t>Participating in another drug or coronary-device study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gimigli 2012 (PRODIGY Trial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nclusion criteria: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Patients ≥18 years of age with chronic stable coronary artery disease or acute coronary syndromes, including non–ST-elevation and ST-elevation myocardial infarction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At least 1 lesion with a diameter stenosis of ≥50% that was suitable for coronary stent implantation in a vessel with a reference vessel diameter of ≥2.25 mm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No limit for the number of treated lesions, vessels, or lesion length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Exclusion criteria:</w:t>
            </w:r>
          </w:p>
          <w:p>
            <w:pPr>
              <w:pStyle w:val="Normal"/>
              <w:rPr/>
            </w:pPr>
            <w:r>
              <w:rPr>
                <w:color w:val="191919"/>
                <w:shd w:fill="FFFFFF" w:val="clear"/>
              </w:rPr>
              <w:t>Known allergy to acetylsalicylic acid or clopidogrel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Planned surgery within 24 months of percutaneous coronary intervention unless the dual-antiplatelet therapy could be maintained throughout the perisurgical period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History of bleeding diathesis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Major surgery within 15 days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Active bleeding or previous stroke in the past 6 months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Concomitant or foreseeable need for oral anticoagulation therapy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Pregnancy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Life expectancy &lt;24 months</w:t>
            </w:r>
          </w:p>
          <w:p>
            <w:pPr>
              <w:pStyle w:val="Normal"/>
              <w:rPr>
                <w:color w:val="1919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Participation in another trial</w:t>
            </w:r>
          </w:p>
          <w:p>
            <w:pPr>
              <w:pStyle w:val="Normal"/>
              <w:rPr>
                <w:color w:val="191919"/>
                <w:sz w:val="19"/>
                <w:szCs w:val="19"/>
                <w:shd w:fill="FFFFFF" w:val="clear"/>
              </w:rPr>
            </w:pPr>
            <w:r>
              <w:rPr>
                <w:color w:val="191919"/>
                <w:shd w:fill="FFFFFF" w:val="clear"/>
              </w:rPr>
              <w:t>Inability to provide informed cons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p>
      <w:pPr>
        <w:pStyle w:val="Normal"/>
        <w:rPr/>
      </w:pPr>
      <w:r>
        <w:rPr>
          <w:b/>
        </w:rPr>
        <w:t>Appendix 4:</w:t>
      </w:r>
      <w:r>
        <w:rPr/>
        <w:t xml:space="preserve"> Patient demographics, comorbidities and clinical presentation</w:t>
      </w:r>
    </w:p>
    <w:tbl>
      <w:tblPr>
        <w:tblW w:w="124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851"/>
        <w:gridCol w:w="1134"/>
        <w:gridCol w:w="850"/>
        <w:gridCol w:w="992"/>
        <w:gridCol w:w="709"/>
        <w:gridCol w:w="851"/>
        <w:gridCol w:w="708"/>
        <w:gridCol w:w="1134"/>
        <w:gridCol w:w="993"/>
        <w:gridCol w:w="850"/>
        <w:gridCol w:w="851"/>
      </w:tblGrid>
      <w:tr>
        <w:trPr>
          <w:trHeight w:val="249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ID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demographics</w:t>
            </w:r>
          </w:p>
        </w:tc>
        <w:tc>
          <w:tcPr>
            <w:tcW w:w="52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orbidities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presentation</w:t>
            </w:r>
          </w:p>
        </w:tc>
      </w:tr>
      <w:tr>
        <w:trPr>
          <w:trHeight w:val="24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urrent smok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or M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congestive cardiac failure or left ventricular dysfun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 ventricular ejection fraction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diabet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or cerebrovascular accid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renal impair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stable angi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MI</w:t>
            </w:r>
          </w:p>
        </w:tc>
      </w:tr>
      <w:tr>
        <w:trPr>
          <w:trHeight w:val="24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won 2012 (EXCELLENT tria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% *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8%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%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 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4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m 2012 (RESET tria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%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4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k 2010 (REAL-LATE and ZEST-LAT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jection fraction: 5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</w:t>
            </w:r>
          </w:p>
        </w:tc>
      </w:tr>
      <w:tr>
        <w:trPr>
          <w:trHeight w:val="24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gimigli 2012 (PRODIG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jection fraction: 53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% (cerebrovascular events or transient ischemic attac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%</w:t>
            </w:r>
          </w:p>
        </w:tc>
      </w:tr>
    </w:tbl>
    <w:p>
      <w:pPr>
        <w:pStyle w:val="Normal"/>
        <w:rPr/>
      </w:pPr>
      <w:r>
        <w:rPr/>
        <w:t>* groups differ significantly</w:t>
      </w:r>
    </w:p>
    <w:p>
      <w:pPr>
        <w:pStyle w:val="Normal"/>
        <w:rPr/>
      </w:pPr>
      <w:r>
        <w:rPr>
          <w:b/>
        </w:rPr>
        <w:t>Appendix 5:</w:t>
      </w:r>
      <w:r>
        <w:rPr/>
        <w:t xml:space="preserve"> Procedural information on percutaneous coronary intervention</w:t>
      </w:r>
    </w:p>
    <w:p>
      <w:pPr>
        <w:pStyle w:val="Normal"/>
        <w:rPr/>
      </w:pPr>
      <w:r>
        <w:rPr/>
      </w:r>
    </w:p>
    <w:tbl>
      <w:tblPr>
        <w:tblW w:w="122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219"/>
        <w:gridCol w:w="992"/>
        <w:gridCol w:w="851"/>
        <w:gridCol w:w="816"/>
        <w:gridCol w:w="1169"/>
        <w:gridCol w:w="1701"/>
        <w:gridCol w:w="1134"/>
        <w:gridCol w:w="1275"/>
        <w:gridCol w:w="1701"/>
      </w:tblGrid>
      <w:tr>
        <w:trPr>
          <w:trHeight w:val="96" w:hRule="atLeast"/>
        </w:trPr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D</w:t>
            </w:r>
          </w:p>
        </w:tc>
        <w:tc>
          <w:tcPr>
            <w:tcW w:w="91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al da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al success</w:t>
            </w:r>
          </w:p>
        </w:tc>
      </w:tr>
      <w:tr>
        <w:trPr>
          <w:trHeight w:val="219" w:hRule="atLeast"/>
        </w:trPr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t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tents per pati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nts per les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tent length (mm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tent caliber (m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American College of Cardiology/American Heart Association classification type B2/C les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intravascular ultrasou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use of GIIb/IIIa inhibito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won 2012 (EXCELLENT tria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 EES 25% 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  (n=99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 (n=62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% (n=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% </w:t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 201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eluting stent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m 2012 (RESET tria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0% E-ZES vs 21% R-ZES, 14% SES or 15% E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 (n=1,84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 (n=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9% </w:t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k 2010 (REAL-LATE and ZEST-LATE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% ZES/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% PES/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% S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Oth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 (n=295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gimigli 2012 (PRODIGY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 EES/ 25% PES/ 25% ZES/ 25% BM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edia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medi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 (n=13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>
      <w:pPr>
        <w:pStyle w:val="Normal"/>
        <w:rPr/>
      </w:pPr>
      <w:r>
        <w:rPr/>
        <w:t>* calculated</w:t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p>
      <w:pPr>
        <w:pStyle w:val="Normal"/>
        <w:rPr/>
      </w:pPr>
      <w:r>
        <w:rPr>
          <w:b/>
        </w:rPr>
        <w:t>Appendix 6:</w:t>
      </w:r>
      <w:r>
        <w:rPr/>
        <w:t xml:space="preserve"> Angiography results</w:t>
      </w:r>
    </w:p>
    <w:p>
      <w:pPr>
        <w:pStyle w:val="Normal"/>
        <w:rPr/>
      </w:pPr>
      <w:r>
        <w:rPr/>
      </w:r>
    </w:p>
    <w:tbl>
      <w:tblPr>
        <w:tblW w:w="114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219"/>
        <w:gridCol w:w="1276"/>
        <w:gridCol w:w="992"/>
        <w:gridCol w:w="1134"/>
        <w:gridCol w:w="1417"/>
        <w:gridCol w:w="1418"/>
        <w:gridCol w:w="1417"/>
        <w:gridCol w:w="1134"/>
      </w:tblGrid>
      <w:tr>
        <w:trPr>
          <w:trHeight w:val="96" w:hRule="atLeast"/>
        </w:trPr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D</w:t>
            </w:r>
          </w:p>
        </w:tc>
        <w:tc>
          <w:tcPr>
            <w:tcW w:w="100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gram data</w:t>
            </w:r>
          </w:p>
        </w:tc>
      </w:tr>
      <w:tr>
        <w:trPr>
          <w:trHeight w:val="219" w:hRule="atLeast"/>
        </w:trPr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multivessel dise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bifurcation les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CT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LMS tre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LAD tre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LCx tre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RCA tre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graft treated</w:t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won 2012 (EXCELLENT tria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 (n=7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 (n=20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%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 201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m 2012 (RESET tria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%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k 2010 (REAL-LATE and ZEST-LATE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19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gimigli 2012 (PRODIGY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p>
      <w:pPr>
        <w:pStyle w:val="Normal"/>
        <w:rPr/>
      </w:pPr>
      <w:r>
        <w:rPr>
          <w:b/>
        </w:rPr>
        <w:t>Appendix 7:</w:t>
      </w:r>
      <w:r>
        <w:rPr/>
        <w:t xml:space="preserve"> Study outcomes, follow-up, compliance with medications and dosage of antiplatelet therapy</w:t>
      </w:r>
    </w:p>
    <w:p>
      <w:pPr>
        <w:pStyle w:val="Normal"/>
        <w:rPr/>
      </w:pPr>
      <w:r>
        <w:rPr/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417"/>
        <w:gridCol w:w="1510"/>
        <w:gridCol w:w="1134"/>
        <w:gridCol w:w="1134"/>
        <w:gridCol w:w="1276"/>
        <w:gridCol w:w="1183"/>
        <w:gridCol w:w="1418"/>
        <w:gridCol w:w="2219"/>
      </w:tblGrid>
      <w:tr>
        <w:trPr>
          <w:trHeight w:val="249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ID</w:t>
            </w:r>
          </w:p>
        </w:tc>
        <w:tc>
          <w:tcPr>
            <w:tcW w:w="2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ion of outcome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 up-information</w:t>
            </w:r>
          </w:p>
        </w:tc>
        <w:tc>
          <w:tcPr>
            <w:tcW w:w="38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iance with medication</w:t>
            </w:r>
          </w:p>
        </w:tc>
        <w:tc>
          <w:tcPr>
            <w:tcW w:w="2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se of antiplatelet agents used</w:t>
            </w:r>
          </w:p>
        </w:tc>
      </w:tr>
      <w:tr>
        <w:trPr>
          <w:trHeight w:val="249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ion of thrombotic outcom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ion of bleeding outcom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 du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u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DAPT at discharg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DAPT at end of short du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DAPT at end of long duration</w:t>
            </w:r>
          </w:p>
        </w:tc>
        <w:tc>
          <w:tcPr>
            <w:tcW w:w="2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9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won 2012 (EXCELLENT tria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/ Imaging + neurologist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mbolysis In Myocardial Infarction criteri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month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follow-u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2%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spirin:  100 - 200mg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lopidogrel:  75mg</w:t>
            </w:r>
          </w:p>
        </w:tc>
      </w:tr>
      <w:tr>
        <w:trPr>
          <w:trHeight w:val="249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 2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-year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spirin: 100  mg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lopidogrel: 75mg</w:t>
            </w:r>
          </w:p>
        </w:tc>
      </w:tr>
      <w:tr>
        <w:trPr>
          <w:trHeight w:val="249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m 2012 (RESET tria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mbolysis In Myocardial Infarction criteri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month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 visit or telephone interview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94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spirin: 100mg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lopidogrel: 75mg</w:t>
            </w:r>
          </w:p>
        </w:tc>
      </w:tr>
      <w:tr>
        <w:trPr>
          <w:trHeight w:val="249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k 2010 (REAL-LATE and ZEST-LAT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/ Imaging + neurologist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mbolysis In Myocardial Infarction criteri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duration 19.2 month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inical follow up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7%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% at 12 months</w:t>
            </w:r>
          </w:p>
          <w:p>
            <w:pPr>
              <w:pStyle w:val="Normal"/>
              <w:rPr/>
            </w:pPr>
            <w:r>
              <w:rPr/>
              <w:t>80% at 24 months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spirin:   100 – 200mg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lopidogrel: 75mg</w:t>
            </w:r>
          </w:p>
        </w:tc>
      </w:tr>
      <w:tr>
        <w:trPr>
          <w:trHeight w:val="249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gimigli 2012 (PRODIG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/ Imaging + neurologist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C/ Thrombolysis In Myocardial Infarction criteri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year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 study visit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 30 days, 100%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 at 6 month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% at 24 months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Aspirin:  100 - 200mg</w:t>
            </w:r>
          </w:p>
          <w:p>
            <w:pPr>
              <w:pStyle w:val="Normal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lopidogrel:  75mg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720" w:hanging="720"/>
      <w:jc w:val="center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cs="Arial"/>
      <w:i/>
      <w:iCs/>
      <w:sz w:val="22"/>
      <w:szCs w:val="22"/>
    </w:rPr>
  </w:style>
  <w:style w:type="character" w:styleId="QuoteChar">
    <w:name w:val="Quote Char"/>
    <w:qFormat/>
    <w:rPr>
      <w:rFonts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HindawiStyleHead1Char">
    <w:name w:val="HindawiStyleHead1 Char"/>
    <w:qFormat/>
    <w:rPr>
      <w:rFonts w:ascii="Cambria" w:hAnsi="Cambria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JATSappsubsubsection">
    <w:name w:val="JATS.app.subsubsection"/>
    <w:basedOn w:val="Heading3"/>
    <w:qFormat/>
    <w:pPr>
      <w:numPr>
        <w:ilvl w:val="0"/>
        <w:numId w:val="3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3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3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0"/>
      <w:ind w:left="720" w:hanging="72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left="720"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ind w:left="720" w:hanging="720"/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ind w:left="720" w:hanging="720"/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4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HindawiStyleHead1">
    <w:name w:val="HindawiStyleHead1"/>
    <w:basedOn w:val="Normal"/>
    <w:qFormat/>
    <w:pPr>
      <w:jc w:val="left"/>
    </w:pPr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>
      <w:jc w:val="left"/>
    </w:pPr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>
      <w:jc w:val="left"/>
    </w:pPr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>
      <w:jc w:val="left"/>
    </w:pPr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>
      <w:jc w:val="left"/>
    </w:pPr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1T16:24:00Z</dcterms:created>
  <dc:creator>Kwok</dc:creator>
  <dc:description/>
  <dc:language>en-US</dc:language>
  <cp:lastModifiedBy>staff</cp:lastModifiedBy>
  <dcterms:modified xsi:type="dcterms:W3CDTF">2014-03-01T16:24:00Z</dcterms:modified>
  <cp:revision>2</cp:revision>
  <dc:subject/>
  <dc:title/>
</cp:coreProperties>
</file>